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B6E79" w14:textId="61679B22" w:rsidR="00F133CE" w:rsidRPr="00551B6D" w:rsidRDefault="00551B6D" w:rsidP="00F133CE">
      <w:pPr>
        <w:rPr>
          <w:rFonts w:cs="Calibri"/>
          <w:b/>
          <w:bCs/>
          <w:sz w:val="24"/>
          <w:szCs w:val="24"/>
        </w:rPr>
      </w:pPr>
      <w:r w:rsidRPr="00551B6D">
        <w:rPr>
          <w:rFonts w:cs="Calibri"/>
          <w:b/>
          <w:bCs/>
          <w:sz w:val="24"/>
          <w:szCs w:val="24"/>
        </w:rPr>
        <w:t>S2</w:t>
      </w:r>
      <w:r>
        <w:rPr>
          <w:rFonts w:cs="Calibri"/>
          <w:b/>
          <w:bCs/>
          <w:sz w:val="24"/>
          <w:szCs w:val="24"/>
        </w:rPr>
        <w:t xml:space="preserve"> Table. </w:t>
      </w:r>
      <w:r w:rsidR="00F133CE" w:rsidRPr="00551B6D">
        <w:rPr>
          <w:rFonts w:cs="Calibri"/>
          <w:b/>
          <w:bCs/>
          <w:sz w:val="24"/>
          <w:szCs w:val="24"/>
        </w:rPr>
        <w:t>Clinical characteristics associated with placental histopathology</w:t>
      </w:r>
    </w:p>
    <w:tbl>
      <w:tblPr>
        <w:tblW w:w="15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563"/>
        <w:gridCol w:w="563"/>
        <w:gridCol w:w="565"/>
        <w:gridCol w:w="564"/>
        <w:gridCol w:w="567"/>
        <w:gridCol w:w="565"/>
        <w:gridCol w:w="567"/>
        <w:gridCol w:w="535"/>
        <w:gridCol w:w="707"/>
        <w:gridCol w:w="547"/>
        <w:gridCol w:w="567"/>
        <w:gridCol w:w="565"/>
        <w:gridCol w:w="567"/>
        <w:gridCol w:w="652"/>
        <w:gridCol w:w="488"/>
        <w:gridCol w:w="565"/>
        <w:gridCol w:w="567"/>
        <w:gridCol w:w="565"/>
        <w:gridCol w:w="567"/>
        <w:gridCol w:w="654"/>
        <w:gridCol w:w="478"/>
        <w:gridCol w:w="1873"/>
        <w:gridCol w:w="9"/>
      </w:tblGrid>
      <w:tr w:rsidR="00FE5C8B" w:rsidRPr="00E36F2C" w14:paraId="25954CC1" w14:textId="77777777" w:rsidTr="00B24405">
        <w:trPr>
          <w:cantSplit/>
          <w:trHeight w:val="382"/>
        </w:trPr>
        <w:tc>
          <w:tcPr>
            <w:tcW w:w="1176" w:type="dxa"/>
            <w:shd w:val="clear" w:color="auto" w:fill="auto"/>
            <w:noWrap/>
            <w:textDirection w:val="btLr"/>
            <w:hideMark/>
          </w:tcPr>
          <w:p w14:paraId="27B9BCE2" w14:textId="0D59B9CE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489" w:type="dxa"/>
            <w:gridSpan w:val="8"/>
            <w:shd w:val="clear" w:color="auto" w:fill="auto"/>
          </w:tcPr>
          <w:p w14:paraId="3A0D5417" w14:textId="4220212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ternal</w:t>
            </w:r>
          </w:p>
        </w:tc>
        <w:tc>
          <w:tcPr>
            <w:tcW w:w="707" w:type="dxa"/>
            <w:shd w:val="clear" w:color="auto" w:fill="auto"/>
          </w:tcPr>
          <w:p w14:paraId="63A6333B" w14:textId="45B3871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tal</w:t>
            </w:r>
          </w:p>
        </w:tc>
        <w:tc>
          <w:tcPr>
            <w:tcW w:w="2898" w:type="dxa"/>
            <w:gridSpan w:val="5"/>
            <w:shd w:val="clear" w:color="auto" w:fill="auto"/>
          </w:tcPr>
          <w:p w14:paraId="03671FFF" w14:textId="3505879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ivery</w:t>
            </w:r>
          </w:p>
        </w:tc>
        <w:tc>
          <w:tcPr>
            <w:tcW w:w="3406" w:type="dxa"/>
            <w:gridSpan w:val="6"/>
            <w:shd w:val="clear" w:color="auto" w:fill="auto"/>
          </w:tcPr>
          <w:p w14:paraId="489C63D1" w14:textId="13690E4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478" w:type="dxa"/>
            <w:shd w:val="clear" w:color="auto" w:fill="auto"/>
            <w:textDirection w:val="btLr"/>
          </w:tcPr>
          <w:p w14:paraId="32AE26E3" w14:textId="70FA2DDB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gridSpan w:val="2"/>
            <w:shd w:val="clear" w:color="auto" w:fill="auto"/>
            <w:noWrap/>
            <w:textDirection w:val="btLr"/>
          </w:tcPr>
          <w:p w14:paraId="5E16A3C3" w14:textId="386760D2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67D3681B" w14:textId="77777777" w:rsidTr="00B24405">
        <w:trPr>
          <w:gridAfter w:val="1"/>
          <w:wAfter w:w="9" w:type="dxa"/>
          <w:cantSplit/>
          <w:trHeight w:val="1955"/>
        </w:trPr>
        <w:tc>
          <w:tcPr>
            <w:tcW w:w="1176" w:type="dxa"/>
            <w:shd w:val="clear" w:color="auto" w:fill="auto"/>
            <w:noWrap/>
            <w:textDirection w:val="btLr"/>
          </w:tcPr>
          <w:p w14:paraId="42D1F81E" w14:textId="77777777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textDirection w:val="btLr"/>
          </w:tcPr>
          <w:p w14:paraId="62BF2B88" w14:textId="65D0A224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Smoking / Drugs</w:t>
            </w:r>
          </w:p>
        </w:tc>
        <w:tc>
          <w:tcPr>
            <w:tcW w:w="563" w:type="dxa"/>
            <w:shd w:val="clear" w:color="auto" w:fill="auto"/>
            <w:textDirection w:val="btLr"/>
          </w:tcPr>
          <w:p w14:paraId="7C04C9BC" w14:textId="0FE93B2A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History PTB (PROM)</w:t>
            </w:r>
          </w:p>
        </w:tc>
        <w:tc>
          <w:tcPr>
            <w:tcW w:w="565" w:type="dxa"/>
            <w:shd w:val="clear" w:color="auto" w:fill="auto"/>
            <w:textDirection w:val="btLr"/>
          </w:tcPr>
          <w:p w14:paraId="30A9F2C4" w14:textId="018F65F2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BMI or Stature</w:t>
            </w:r>
          </w:p>
        </w:tc>
        <w:tc>
          <w:tcPr>
            <w:tcW w:w="564" w:type="dxa"/>
            <w:shd w:val="clear" w:color="auto" w:fill="auto"/>
            <w:textDirection w:val="btLr"/>
          </w:tcPr>
          <w:p w14:paraId="08FF32B4" w14:textId="7546A46A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Cervical incompetence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0C287D2E" w14:textId="233D7D5E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Gravidity / parity</w:t>
            </w:r>
          </w:p>
        </w:tc>
        <w:tc>
          <w:tcPr>
            <w:tcW w:w="565" w:type="dxa"/>
            <w:shd w:val="clear" w:color="auto" w:fill="auto"/>
            <w:textDirection w:val="btLr"/>
          </w:tcPr>
          <w:p w14:paraId="0856FEDE" w14:textId="456A6AE4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Age / teenage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4D200B40" w14:textId="13B91BBD" w:rsidR="00FE5C8B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Preeclampsia / eclampsia</w:t>
            </w:r>
          </w:p>
        </w:tc>
        <w:tc>
          <w:tcPr>
            <w:tcW w:w="535" w:type="dxa"/>
            <w:shd w:val="clear" w:color="auto" w:fill="auto"/>
            <w:textDirection w:val="btLr"/>
          </w:tcPr>
          <w:p w14:paraId="615C8272" w14:textId="3F69D4C3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 xml:space="preserve">Medical complications </w:t>
            </w:r>
            <w:proofErr w:type="spellStart"/>
            <w:r w:rsidRPr="00E36F2C">
              <w:rPr>
                <w:color w:val="000000"/>
                <w:sz w:val="16"/>
                <w:szCs w:val="16"/>
              </w:rPr>
              <w:t>e.g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 xml:space="preserve"> autoimmune</w:t>
            </w:r>
          </w:p>
        </w:tc>
        <w:tc>
          <w:tcPr>
            <w:tcW w:w="707" w:type="dxa"/>
            <w:shd w:val="clear" w:color="auto" w:fill="auto"/>
            <w:textDirection w:val="btLr"/>
          </w:tcPr>
          <w:p w14:paraId="138B25BB" w14:textId="630D219E" w:rsidR="00FE5C8B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tal</w:t>
            </w:r>
            <w:r w:rsidRPr="00E36F2C">
              <w:rPr>
                <w:color w:val="000000"/>
                <w:sz w:val="16"/>
                <w:szCs w:val="16"/>
              </w:rPr>
              <w:t xml:space="preserve"> monitoring / fetal distress</w:t>
            </w:r>
          </w:p>
        </w:tc>
        <w:tc>
          <w:tcPr>
            <w:tcW w:w="547" w:type="dxa"/>
            <w:shd w:val="clear" w:color="auto" w:fill="auto"/>
            <w:textDirection w:val="btLr"/>
          </w:tcPr>
          <w:p w14:paraId="5C332FE1" w14:textId="24512B98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enatal corticosteroid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32C0A660" w14:textId="17ADFA01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 xml:space="preserve">Caesarean section </w:t>
            </w:r>
            <w:r w:rsidRPr="00FE5C8B">
              <w:rPr>
                <w:i/>
                <w:iCs/>
                <w:color w:val="000000"/>
                <w:sz w:val="16"/>
                <w:szCs w:val="16"/>
              </w:rPr>
              <w:t>vs</w:t>
            </w:r>
            <w:r w:rsidRPr="00E36F2C">
              <w:rPr>
                <w:color w:val="000000"/>
                <w:sz w:val="16"/>
                <w:szCs w:val="16"/>
              </w:rPr>
              <w:t xml:space="preserve"> vaginal birth</w:t>
            </w:r>
          </w:p>
        </w:tc>
        <w:tc>
          <w:tcPr>
            <w:tcW w:w="565" w:type="dxa"/>
            <w:shd w:val="clear" w:color="auto" w:fill="auto"/>
            <w:textDirection w:val="btLr"/>
          </w:tcPr>
          <w:p w14:paraId="23BB9056" w14:textId="085CA7F2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PTB spontaneous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6D9CF673" w14:textId="65A3AF80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PTB induced</w:t>
            </w:r>
          </w:p>
        </w:tc>
        <w:tc>
          <w:tcPr>
            <w:tcW w:w="652" w:type="dxa"/>
            <w:shd w:val="clear" w:color="auto" w:fill="auto"/>
            <w:textDirection w:val="btLr"/>
          </w:tcPr>
          <w:p w14:paraId="39A7975C" w14:textId="59F73B64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Premature PROM</w:t>
            </w:r>
          </w:p>
        </w:tc>
        <w:tc>
          <w:tcPr>
            <w:tcW w:w="488" w:type="dxa"/>
            <w:shd w:val="clear" w:color="auto" w:fill="auto"/>
            <w:textDirection w:val="btLr"/>
          </w:tcPr>
          <w:p w14:paraId="6D666861" w14:textId="313CF6F6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Study treatment</w:t>
            </w:r>
          </w:p>
        </w:tc>
        <w:tc>
          <w:tcPr>
            <w:tcW w:w="565" w:type="dxa"/>
            <w:shd w:val="clear" w:color="auto" w:fill="auto"/>
            <w:textDirection w:val="btLr"/>
          </w:tcPr>
          <w:p w14:paraId="0CBF47C7" w14:textId="4175BF4C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Number of VE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21315E8F" w14:textId="5960A665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ANC screening for BV</w:t>
            </w:r>
          </w:p>
        </w:tc>
        <w:tc>
          <w:tcPr>
            <w:tcW w:w="565" w:type="dxa"/>
            <w:shd w:val="clear" w:color="auto" w:fill="auto"/>
            <w:textDirection w:val="btLr"/>
          </w:tcPr>
          <w:p w14:paraId="7E054F70" w14:textId="6BDC497B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ANC screening for GBS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2CC5846F" w14:textId="3562F2AA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reatment </w:t>
            </w:r>
            <w:r w:rsidRPr="00E36F2C">
              <w:rPr>
                <w:color w:val="000000"/>
                <w:sz w:val="16"/>
                <w:szCs w:val="16"/>
              </w:rPr>
              <w:t xml:space="preserve"> for PROM / PPROM</w:t>
            </w:r>
            <w:r w:rsidR="0047762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47762E">
              <w:rPr>
                <w:color w:val="000000"/>
                <w:sz w:val="16"/>
                <w:szCs w:val="16"/>
              </w:rPr>
              <w:t>e,g</w:t>
            </w:r>
            <w:proofErr w:type="spellEnd"/>
            <w:r w:rsidR="0047762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47762E">
              <w:rPr>
                <w:color w:val="000000"/>
                <w:sz w:val="16"/>
                <w:szCs w:val="16"/>
              </w:rPr>
              <w:t>Ampi</w:t>
            </w:r>
            <w:proofErr w:type="spellEnd"/>
            <w:r w:rsidR="0047762E">
              <w:rPr>
                <w:color w:val="000000"/>
                <w:sz w:val="16"/>
                <w:szCs w:val="16"/>
              </w:rPr>
              <w:t>/Pen</w:t>
            </w:r>
          </w:p>
        </w:tc>
        <w:tc>
          <w:tcPr>
            <w:tcW w:w="654" w:type="dxa"/>
            <w:shd w:val="clear" w:color="auto" w:fill="auto"/>
            <w:textDirection w:val="btLr"/>
          </w:tcPr>
          <w:p w14:paraId="30765CD5" w14:textId="507A107B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Length of ROM</w:t>
            </w:r>
          </w:p>
        </w:tc>
        <w:tc>
          <w:tcPr>
            <w:tcW w:w="478" w:type="dxa"/>
            <w:shd w:val="clear" w:color="auto" w:fill="auto"/>
            <w:textDirection w:val="btLr"/>
          </w:tcPr>
          <w:p w14:paraId="47D42E4C" w14:textId="275DAD4C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Total (maximum score 20)</w:t>
            </w:r>
          </w:p>
        </w:tc>
        <w:tc>
          <w:tcPr>
            <w:tcW w:w="1873" w:type="dxa"/>
            <w:shd w:val="clear" w:color="auto" w:fill="auto"/>
            <w:noWrap/>
            <w:textDirection w:val="btLr"/>
          </w:tcPr>
          <w:p w14:paraId="3200E80F" w14:textId="4FCE0AE9" w:rsidR="00FE5C8B" w:rsidRPr="00E36F2C" w:rsidRDefault="00FE5C8B" w:rsidP="00B24405">
            <w:pPr>
              <w:spacing w:after="60" w:line="240" w:lineRule="auto"/>
              <w:ind w:left="113" w:right="113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comment</w:t>
            </w:r>
          </w:p>
        </w:tc>
      </w:tr>
      <w:tr w:rsidR="00AC761D" w:rsidRPr="00E36F2C" w14:paraId="4707AB3B" w14:textId="77777777" w:rsidTr="00B24405">
        <w:trPr>
          <w:gridAfter w:val="1"/>
          <w:wAfter w:w="9" w:type="dxa"/>
          <w:trHeight w:val="317"/>
        </w:trPr>
        <w:tc>
          <w:tcPr>
            <w:tcW w:w="1176" w:type="dxa"/>
            <w:shd w:val="clear" w:color="auto" w:fill="auto"/>
            <w:noWrap/>
            <w:hideMark/>
          </w:tcPr>
          <w:p w14:paraId="6BAE4494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</w:pPr>
            <w:r w:rsidRPr="00E36F2C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563" w:type="dxa"/>
            <w:shd w:val="clear" w:color="auto" w:fill="auto"/>
          </w:tcPr>
          <w:p w14:paraId="2865CAA9" w14:textId="4639DD3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</w:tcPr>
          <w:p w14:paraId="76677A5D" w14:textId="34E773F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</w:tcPr>
          <w:p w14:paraId="7553B870" w14:textId="2E58E2C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</w:tcPr>
          <w:p w14:paraId="2239D664" w14:textId="23001B5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789D203" w14:textId="5626DEC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  <w:hideMark/>
          </w:tcPr>
          <w:p w14:paraId="1D4A7477" w14:textId="2C3C8AC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F9600FA" w14:textId="29A3AC2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shd w:val="clear" w:color="auto" w:fill="auto"/>
            <w:noWrap/>
          </w:tcPr>
          <w:p w14:paraId="48B04B44" w14:textId="0710748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38E844BC" w14:textId="1D52BAB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41A1C35A" w14:textId="09D1619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5D0327A" w14:textId="4098807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</w:tcPr>
          <w:p w14:paraId="4F2D69E8" w14:textId="3584528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C44BF3A" w14:textId="305FF3D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noWrap/>
          </w:tcPr>
          <w:p w14:paraId="1468D4A9" w14:textId="6C1977C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</w:tcPr>
          <w:p w14:paraId="14B320E7" w14:textId="2815323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</w:tcPr>
          <w:p w14:paraId="3701F8AA" w14:textId="5034138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1AD54D1" w14:textId="78DD76E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</w:tcPr>
          <w:p w14:paraId="519BC591" w14:textId="6326A45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FF73E3D" w14:textId="5C7AF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14:paraId="2B1B9FF3" w14:textId="74747EF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shd w:val="clear" w:color="auto" w:fill="auto"/>
            <w:noWrap/>
            <w:hideMark/>
          </w:tcPr>
          <w:p w14:paraId="5DD3F56F" w14:textId="3438022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auto"/>
            <w:noWrap/>
            <w:hideMark/>
          </w:tcPr>
          <w:p w14:paraId="277B7A18" w14:textId="63B6869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4E6DE289" w14:textId="77777777" w:rsidTr="00B24405">
        <w:trPr>
          <w:gridAfter w:val="1"/>
          <w:wAfter w:w="9" w:type="dxa"/>
          <w:trHeight w:val="465"/>
        </w:trPr>
        <w:tc>
          <w:tcPr>
            <w:tcW w:w="1176" w:type="dxa"/>
            <w:shd w:val="clear" w:color="auto" w:fill="auto"/>
            <w:hideMark/>
          </w:tcPr>
          <w:p w14:paraId="0C40DF56" w14:textId="202FE72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Cox, 2016 [1</w:t>
            </w:r>
            <w:r w:rsidR="00AC761D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563" w:type="dxa"/>
            <w:shd w:val="clear" w:color="auto" w:fill="auto"/>
          </w:tcPr>
          <w:p w14:paraId="31FE3887" w14:textId="2D6FFEF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52D25A98" w14:textId="3C95580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14756867" w14:textId="485E8F2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50ABDAB1" w14:textId="6EA7CFF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C4A51C" w14:textId="1FE288E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5FEE5DC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7C2EB600" w14:textId="011D2C4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27091E21" w14:textId="5738306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70FF631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6A64AC2F" w14:textId="4474C73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32E86FA" w14:textId="57B557F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1AFD00FC" w14:textId="62FD582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771B870E" w14:textId="2C2BC8C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7619172C" w14:textId="4707789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</w:tcPr>
          <w:p w14:paraId="3B9AF330" w14:textId="0DEC906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42704A2F" w14:textId="5E67E4D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8DACD6E" w14:textId="2BA08D7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2D07E56E" w14:textId="4960F86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2F97917" w14:textId="70C2FF8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57A72FCF" w14:textId="03D0C2A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43E20AD7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73" w:type="dxa"/>
            <w:shd w:val="clear" w:color="auto" w:fill="auto"/>
            <w:hideMark/>
          </w:tcPr>
          <w:p w14:paraId="51C6B07F" w14:textId="6C55A66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4F9893D4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689878E9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t>Dammann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2003 [2]</w:t>
            </w:r>
          </w:p>
        </w:tc>
        <w:tc>
          <w:tcPr>
            <w:tcW w:w="563" w:type="dxa"/>
            <w:shd w:val="clear" w:color="auto" w:fill="auto"/>
          </w:tcPr>
          <w:p w14:paraId="167BF305" w14:textId="36E24B6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3BE5A816" w14:textId="2272FD3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78BA75BB" w14:textId="30680DA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2E15BA07" w14:textId="22E18DA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636600" w14:textId="6BF1960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C4CE24B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EF38BCC" w14:textId="21A6ABE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shd w:val="clear" w:color="auto" w:fill="auto"/>
            <w:noWrap/>
          </w:tcPr>
          <w:p w14:paraId="0046D4EC" w14:textId="121C935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FC29D1E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681274C4" w14:textId="4F0C305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2716808F" w14:textId="26C34B3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254EC35F" w14:textId="05D48873" w:rsidR="00FE5C8B" w:rsidRPr="00E36F2C" w:rsidRDefault="004F501F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59A9C9AF" w14:textId="5303E0F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61AB24ED" w14:textId="04AB1F3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7DB47694" w14:textId="476D0A1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0F360DD8" w14:textId="52C38FF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7BDD789" w14:textId="2827961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390261DC" w14:textId="11B69D9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B710C84" w14:textId="7AC7F23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</w:tcPr>
          <w:p w14:paraId="2AF9E465" w14:textId="63A3B2E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4FBBB242" w14:textId="100626CE" w:rsidR="00FE5C8B" w:rsidRPr="00E36F2C" w:rsidRDefault="004F501F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873" w:type="dxa"/>
            <w:shd w:val="clear" w:color="auto" w:fill="auto"/>
            <w:hideMark/>
          </w:tcPr>
          <w:p w14:paraId="6EB27753" w14:textId="18009DF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i/>
                <w:iCs/>
                <w:color w:val="000000"/>
                <w:sz w:val="16"/>
                <w:szCs w:val="16"/>
              </w:rPr>
              <w:t>U. urealyticum</w:t>
            </w:r>
            <w:r w:rsidRPr="00E36F2C">
              <w:rPr>
                <w:color w:val="000000"/>
                <w:sz w:val="16"/>
                <w:szCs w:val="16"/>
              </w:rPr>
              <w:t xml:space="preserve"> culture routine </w:t>
            </w:r>
            <w:r w:rsidR="00AC761D">
              <w:rPr>
                <w:color w:val="000000"/>
                <w:sz w:val="16"/>
                <w:szCs w:val="16"/>
              </w:rPr>
              <w:t>if</w:t>
            </w:r>
            <w:r w:rsidRPr="00E36F2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36F2C">
              <w:rPr>
                <w:color w:val="000000"/>
                <w:sz w:val="16"/>
                <w:szCs w:val="16"/>
              </w:rPr>
              <w:t>bw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 xml:space="preserve"> &lt;1501g</w:t>
            </w:r>
          </w:p>
        </w:tc>
      </w:tr>
      <w:tr w:rsidR="00AC761D" w:rsidRPr="00E36F2C" w14:paraId="63829776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2B6BFC6A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Hecht, 2008[3]</w:t>
            </w:r>
          </w:p>
        </w:tc>
        <w:tc>
          <w:tcPr>
            <w:tcW w:w="563" w:type="dxa"/>
            <w:shd w:val="clear" w:color="auto" w:fill="auto"/>
          </w:tcPr>
          <w:p w14:paraId="64CB6C29" w14:textId="4202FC8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3FFE2BC7" w14:textId="079FADB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4A5141BE" w14:textId="13D87FC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7B434096" w14:textId="73A9D80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BF4486" w14:textId="128E619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CB4B69A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582F468A" w14:textId="6D4DE1D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shd w:val="clear" w:color="auto" w:fill="auto"/>
            <w:noWrap/>
          </w:tcPr>
          <w:p w14:paraId="28B1F72C" w14:textId="5FDF23B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6D194B5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7" w:type="dxa"/>
            <w:shd w:val="clear" w:color="auto" w:fill="auto"/>
            <w:noWrap/>
          </w:tcPr>
          <w:p w14:paraId="7142C3E2" w14:textId="21A7A13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2961B707" w14:textId="56DAACF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24B7602F" w14:textId="1E2B3B6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9F1C058" w14:textId="5A66ADE8" w:rsidR="00FE5C8B" w:rsidRPr="00E36F2C" w:rsidRDefault="004F501F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</w:tcPr>
          <w:p w14:paraId="3A6CBE92" w14:textId="6822F231" w:rsidR="00FE5C8B" w:rsidRPr="00E36F2C" w:rsidRDefault="004F501F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</w:tcPr>
          <w:p w14:paraId="78D7AF44" w14:textId="3D2947E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056BC7CE" w14:textId="3376812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2DCE64E" w14:textId="25C7A50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3F7C0837" w14:textId="771215B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14540392" w14:textId="1A13CF4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7619A67E" w14:textId="050435A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5115214A" w14:textId="696C7AE4" w:rsidR="00FE5C8B" w:rsidRPr="00E36F2C" w:rsidRDefault="004F501F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32AAF4EB" w14:textId="2CDD473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363F7A66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23F97DA2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Hillier, 1988 [4]</w:t>
            </w:r>
          </w:p>
        </w:tc>
        <w:tc>
          <w:tcPr>
            <w:tcW w:w="563" w:type="dxa"/>
            <w:shd w:val="clear" w:color="auto" w:fill="auto"/>
          </w:tcPr>
          <w:p w14:paraId="2A1B95BA" w14:textId="55D1078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48A2A670" w14:textId="4F1B1D2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70F4E527" w14:textId="5E3A9A8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6728E7F2" w14:textId="0947888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557BAE" w14:textId="5E11AD0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B769528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64B29D46" w14:textId="0E6A1F7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33486A3C" w14:textId="1846C97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D51B011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31DC4DEC" w14:textId="36E0C7D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BA63717" w14:textId="48265CF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629C5DD2" w14:textId="588F2A1A" w:rsidR="00FE5C8B" w:rsidRPr="00E36F2C" w:rsidRDefault="004F501F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23C833DB" w14:textId="7FDBAEE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527A27FB" w14:textId="55C31CC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335CB6B4" w14:textId="73B78B0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06D9EE29" w14:textId="64454BC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71925B68" w14:textId="0BD70A9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16C98DAF" w14:textId="53BDC38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D4D3170" w14:textId="0D8A42F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</w:tcPr>
          <w:p w14:paraId="256E7EBD" w14:textId="0C380A0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1B00E577" w14:textId="7E7264DC" w:rsidR="00FE5C8B" w:rsidRPr="00E36F2C" w:rsidRDefault="004F501F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0C6FC0AE" w14:textId="40029AD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187C9D10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3C4774D2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Hillier, 1991 [5]</w:t>
            </w:r>
          </w:p>
        </w:tc>
        <w:tc>
          <w:tcPr>
            <w:tcW w:w="563" w:type="dxa"/>
            <w:shd w:val="clear" w:color="auto" w:fill="auto"/>
          </w:tcPr>
          <w:p w14:paraId="19605E57" w14:textId="184CBE0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auto"/>
          </w:tcPr>
          <w:p w14:paraId="50478752" w14:textId="5323652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</w:tcPr>
          <w:p w14:paraId="144B3F79" w14:textId="0FECECC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551C5610" w14:textId="0F45479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5966FF" w14:textId="2757246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CD0FBC9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759B1619" w14:textId="6EAC9A6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shd w:val="clear" w:color="auto" w:fill="auto"/>
            <w:noWrap/>
          </w:tcPr>
          <w:p w14:paraId="59ABC274" w14:textId="6EAC1AA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5259405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5DAC42C1" w14:textId="685F95E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489D622" w14:textId="29D23B1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26E89F09" w14:textId="0131203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4529D717" w14:textId="1BAC511F" w:rsidR="00FE5C8B" w:rsidRPr="00E36F2C" w:rsidRDefault="00B24405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712D5762" w14:textId="39337FC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737E361F" w14:textId="635D9B4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4BEF3647" w14:textId="5179A56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30214BD" w14:textId="3203043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71E2736B" w14:textId="38C644B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772CB22" w14:textId="5CE456A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29E78330" w14:textId="3EDDF8E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31A085E1" w14:textId="6ED21AC4" w:rsidR="00FE5C8B" w:rsidRPr="00E36F2C" w:rsidRDefault="00B24405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763CE07A" w14:textId="3EFB265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3D0ECCB3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7FA22249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t>Honma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2007 [6]</w:t>
            </w:r>
          </w:p>
        </w:tc>
        <w:tc>
          <w:tcPr>
            <w:tcW w:w="563" w:type="dxa"/>
            <w:shd w:val="clear" w:color="auto" w:fill="auto"/>
          </w:tcPr>
          <w:p w14:paraId="7B815789" w14:textId="6FD7705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3D21B59C" w14:textId="36FEDF8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07A5BF11" w14:textId="6AD210F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1DC9CA31" w14:textId="17E296A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0A428F" w14:textId="3B1E8B1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6A81B20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688ABEB" w14:textId="5B87BCE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34383036" w14:textId="0166DF5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5725CA9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0F5964C9" w14:textId="36061F4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737C3EFE" w14:textId="50930B3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00899D86" w14:textId="34231BB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A6CCBE9" w14:textId="41EB45A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7AD78641" w14:textId="07BA5A8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39466466" w14:textId="1919F57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5C866F66" w14:textId="42CB478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C6C8DCC" w14:textId="294809C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5B889A9B" w14:textId="4BAC38E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2A021CC" w14:textId="64A359E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743D61C1" w14:textId="69BD3A3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71DC105D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226CA551" w14:textId="43FA913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3A03A903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7BCFB24F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Ingrid, 2011 [7]</w:t>
            </w:r>
          </w:p>
        </w:tc>
        <w:tc>
          <w:tcPr>
            <w:tcW w:w="563" w:type="dxa"/>
            <w:shd w:val="clear" w:color="auto" w:fill="auto"/>
          </w:tcPr>
          <w:p w14:paraId="4FAB36C5" w14:textId="6ABB198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45E957A8" w14:textId="26CF301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1499E20C" w14:textId="75752A0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02F13C29" w14:textId="2ADA9E3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9F8853F" w14:textId="615E8A6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E1CA829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5C2F97E4" w14:textId="62928B8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shd w:val="clear" w:color="auto" w:fill="auto"/>
            <w:noWrap/>
          </w:tcPr>
          <w:p w14:paraId="28E2EECE" w14:textId="2B00B1F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9817AE6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7" w:type="dxa"/>
            <w:shd w:val="clear" w:color="auto" w:fill="auto"/>
            <w:noWrap/>
          </w:tcPr>
          <w:p w14:paraId="5754A6D7" w14:textId="23EB8DC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591656A" w14:textId="79DBC90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15EC6F26" w14:textId="007A2D11" w:rsidR="00FE5C8B" w:rsidRPr="00E36F2C" w:rsidRDefault="00B24405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2A70BDE7" w14:textId="0248C92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42320A21" w14:textId="132EAC7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14BB6B35" w14:textId="13E9A7F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750C9436" w14:textId="0B8390C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7E9ED226" w14:textId="29103B2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2DF109CC" w14:textId="6EB93DD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31192AE" w14:textId="1B6FA33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</w:tcPr>
          <w:p w14:paraId="2434E033" w14:textId="24D4DD7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1B89C6D7" w14:textId="57BD4106" w:rsidR="00FE5C8B" w:rsidRPr="00E36F2C" w:rsidRDefault="00B24405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0F9DF66F" w14:textId="7EA22BB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0B57D2FD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3977A3C5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Kwak, 2014 [8]</w:t>
            </w:r>
          </w:p>
        </w:tc>
        <w:tc>
          <w:tcPr>
            <w:tcW w:w="563" w:type="dxa"/>
            <w:shd w:val="clear" w:color="auto" w:fill="auto"/>
          </w:tcPr>
          <w:p w14:paraId="05AF04E0" w14:textId="1FF59DD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305B2DC9" w14:textId="2CB541D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7F925A68" w14:textId="40AB64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6ADFB4DD" w14:textId="0A3A0C2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D28193" w14:textId="7B9DAC1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FC1C968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621B1106" w14:textId="54B7F47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shd w:val="clear" w:color="auto" w:fill="auto"/>
            <w:noWrap/>
          </w:tcPr>
          <w:p w14:paraId="4368EB4C" w14:textId="4AFEB821" w:rsidR="00FE5C8B" w:rsidRPr="00E36F2C" w:rsidRDefault="00AC761D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BA99008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6307794B" w14:textId="1EAB366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0C50BC9" w14:textId="3D59157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1261FA2F" w14:textId="1D99303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53C7A095" w14:textId="18DC022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</w:tcPr>
          <w:p w14:paraId="2C686738" w14:textId="009BA53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3C4CA92F" w14:textId="05DCDC1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640341BF" w14:textId="51553B5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BFE15C6" w14:textId="5385A38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0D964186" w14:textId="48DECD1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585C5711" w14:textId="154083A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69851984" w14:textId="6706A52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3230BDD6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873" w:type="dxa"/>
            <w:shd w:val="clear" w:color="auto" w:fill="auto"/>
            <w:hideMark/>
          </w:tcPr>
          <w:p w14:paraId="12EF8F44" w14:textId="28EAA2E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301F9DDA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4345D8A0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t>Namba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2010 [9]</w:t>
            </w:r>
          </w:p>
        </w:tc>
        <w:tc>
          <w:tcPr>
            <w:tcW w:w="563" w:type="dxa"/>
            <w:shd w:val="clear" w:color="auto" w:fill="auto"/>
          </w:tcPr>
          <w:p w14:paraId="003BE2D7" w14:textId="6FF06B8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36046F9C" w14:textId="755B4CC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0F74DBA4" w14:textId="4A9D43A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2E1F66B7" w14:textId="0E3899D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9944C1D" w14:textId="232A703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938D424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C9B42F6" w14:textId="6C331E7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shd w:val="clear" w:color="auto" w:fill="auto"/>
            <w:noWrap/>
          </w:tcPr>
          <w:p w14:paraId="5B649C86" w14:textId="0023EE0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5FEA1AC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548D1C20" w14:textId="2953EEB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47CCCE5" w14:textId="4B4C61C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02CD3BCC" w14:textId="4C4FB23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167BA2FB" w14:textId="764D23B3" w:rsidR="00FE5C8B" w:rsidRPr="00E36F2C" w:rsidRDefault="00B24405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</w:tcPr>
          <w:p w14:paraId="20282E8F" w14:textId="6E1D906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</w:tcPr>
          <w:p w14:paraId="408EF758" w14:textId="15F610EC" w:rsidR="00FE5C8B" w:rsidRPr="00E36F2C" w:rsidRDefault="00B24405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47B3CB2D" w14:textId="4DD262C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57865FE1" w14:textId="266F499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59190F1B" w14:textId="16671C5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1656CE1" w14:textId="04FBD2E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1B0EC710" w14:textId="4BD748D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20F763B1" w14:textId="535B15C9" w:rsidR="00FE5C8B" w:rsidRPr="00E36F2C" w:rsidRDefault="00B24405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4DB83D97" w14:textId="2E732C6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03E09E2F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47F77F6C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Patel, 2018 [10]</w:t>
            </w:r>
          </w:p>
        </w:tc>
        <w:tc>
          <w:tcPr>
            <w:tcW w:w="563" w:type="dxa"/>
            <w:shd w:val="clear" w:color="auto" w:fill="auto"/>
          </w:tcPr>
          <w:p w14:paraId="25D951F6" w14:textId="2C73580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auto"/>
          </w:tcPr>
          <w:p w14:paraId="59679FD8" w14:textId="6003D1F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4F5034B6" w14:textId="0D9BB68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6E846874" w14:textId="29B5DD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CE03A28" w14:textId="05B43C9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1240E43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539EEC5C" w14:textId="7D7065A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12DE796A" w14:textId="5BF7A37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633C6D4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7" w:type="dxa"/>
            <w:shd w:val="clear" w:color="auto" w:fill="auto"/>
            <w:noWrap/>
          </w:tcPr>
          <w:p w14:paraId="5B5F64EB" w14:textId="13F959F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75AF6428" w14:textId="1A7180B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64A25C19" w14:textId="0F63B4A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3B417CE" w14:textId="7F15A7F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6F0202D0" w14:textId="7F39E1C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3B32E29E" w14:textId="205A613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2A2CA762" w14:textId="1B2454E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E1E283B" w14:textId="0CB62FF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35FA19CE" w14:textId="4459BBD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56BCBA6B" w14:textId="1D12B7F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</w:tcPr>
          <w:p w14:paraId="214878C2" w14:textId="7228B10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744D74CD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5A86E3DE" w14:textId="137B0BB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4D59E064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5B211F14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t>Pettker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2007 [11]</w:t>
            </w:r>
          </w:p>
        </w:tc>
        <w:tc>
          <w:tcPr>
            <w:tcW w:w="563" w:type="dxa"/>
            <w:shd w:val="clear" w:color="auto" w:fill="auto"/>
          </w:tcPr>
          <w:p w14:paraId="74482426" w14:textId="40FDED3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08776AA1" w14:textId="6881CEF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</w:tcPr>
          <w:p w14:paraId="37ACE94E" w14:textId="56EDA2D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16A9A0ED" w14:textId="758DB68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B23056" w14:textId="68A82BE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6EF5268F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1192233E" w14:textId="4646C32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2E5EC8A2" w14:textId="23B98E7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A88D9BA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7" w:type="dxa"/>
            <w:shd w:val="clear" w:color="auto" w:fill="auto"/>
            <w:noWrap/>
          </w:tcPr>
          <w:p w14:paraId="7F157E5F" w14:textId="5FFC314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769DFF7D" w14:textId="7CDA2F0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265F5DB7" w14:textId="594C3B6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339B0056" w14:textId="62D71021" w:rsidR="00FE5C8B" w:rsidRPr="00E36F2C" w:rsidRDefault="00111C8D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</w:tcPr>
          <w:p w14:paraId="5C68A853" w14:textId="6A97D91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360E6420" w14:textId="464FC3A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6123EFA6" w14:textId="5BD99E8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^</w:t>
            </w:r>
          </w:p>
        </w:tc>
        <w:tc>
          <w:tcPr>
            <w:tcW w:w="567" w:type="dxa"/>
            <w:shd w:val="clear" w:color="auto" w:fill="auto"/>
            <w:noWrap/>
          </w:tcPr>
          <w:p w14:paraId="3AAD8CD8" w14:textId="4188F78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2F0116A2" w14:textId="3E8D0BF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57CE085C" w14:textId="1E1D71F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</w:tcPr>
          <w:p w14:paraId="1623A484" w14:textId="6AAA627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*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706B0F6D" w14:textId="6BCEE7D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  <w:r w:rsidR="00111C8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73" w:type="dxa"/>
            <w:shd w:val="clear" w:color="auto" w:fill="auto"/>
            <w:hideMark/>
          </w:tcPr>
          <w:p w14:paraId="563BC0A2" w14:textId="7F9CED4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*</w:t>
            </w:r>
            <w:r w:rsidR="00AC761D">
              <w:rPr>
                <w:color w:val="000000"/>
                <w:sz w:val="16"/>
                <w:szCs w:val="16"/>
              </w:rPr>
              <w:t xml:space="preserve">interval </w:t>
            </w:r>
            <w:proofErr w:type="spellStart"/>
            <w:r w:rsidRPr="00E36F2C">
              <w:rPr>
                <w:color w:val="000000"/>
                <w:sz w:val="16"/>
                <w:szCs w:val="16"/>
              </w:rPr>
              <w:t>amniocenti</w:t>
            </w:r>
            <w:r w:rsidR="00AC761D">
              <w:rPr>
                <w:color w:val="000000"/>
                <w:sz w:val="16"/>
                <w:szCs w:val="16"/>
              </w:rPr>
              <w:t>s</w:t>
            </w:r>
            <w:r w:rsidRPr="00E36F2C">
              <w:rPr>
                <w:color w:val="000000"/>
                <w:sz w:val="16"/>
                <w:szCs w:val="16"/>
              </w:rPr>
              <w:t>is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 xml:space="preserve"> to deliv</w:t>
            </w:r>
            <w:r w:rsidR="00AC761D">
              <w:rPr>
                <w:color w:val="000000"/>
                <w:sz w:val="16"/>
                <w:szCs w:val="16"/>
              </w:rPr>
              <w:t xml:space="preserve">ery </w:t>
            </w:r>
            <w:r w:rsidRPr="00E36F2C">
              <w:rPr>
                <w:color w:val="000000"/>
                <w:sz w:val="16"/>
                <w:szCs w:val="16"/>
              </w:rPr>
              <w:t>in hours; ^ no VE in PPROM</w:t>
            </w:r>
          </w:p>
        </w:tc>
      </w:tr>
      <w:tr w:rsidR="00AC761D" w:rsidRPr="00E36F2C" w14:paraId="4B3AD591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0C02387E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lastRenderedPageBreak/>
              <w:t>Queiros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 xml:space="preserve"> da </w:t>
            </w:r>
            <w:proofErr w:type="spellStart"/>
            <w:r w:rsidRPr="00E36F2C">
              <w:rPr>
                <w:color w:val="000000"/>
                <w:sz w:val="16"/>
                <w:szCs w:val="16"/>
              </w:rPr>
              <w:t>Mota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2013 [12]</w:t>
            </w:r>
          </w:p>
        </w:tc>
        <w:tc>
          <w:tcPr>
            <w:tcW w:w="563" w:type="dxa"/>
            <w:shd w:val="clear" w:color="auto" w:fill="auto"/>
          </w:tcPr>
          <w:p w14:paraId="1ECA5719" w14:textId="58A116E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52E0424D" w14:textId="36F7F06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49D4EA77" w14:textId="60CDCB5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0E556395" w14:textId="51FEF6D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3DFD49" w14:textId="048F73A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12AA640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BCBD461" w14:textId="209BB9F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759F5372" w14:textId="1139CB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EA7A63E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30A18F5C" w14:textId="68FAD8D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105998F" w14:textId="301E62C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0EE0D453" w14:textId="1601A7BE" w:rsidR="00FE5C8B" w:rsidRPr="00E36F2C" w:rsidRDefault="00111C8D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623E31AB" w14:textId="09CC7DD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07044BD6" w14:textId="5E6F8DE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4ADDF4A2" w14:textId="7D12E87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3FFEC4EA" w14:textId="46A4340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BD52B96" w14:textId="44113B0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2BF5E685" w14:textId="64135BA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3994BAB" w14:textId="258FE5C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</w:tcPr>
          <w:p w14:paraId="7AF8A04E" w14:textId="1C6F549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2F2AD197" w14:textId="2DD81F50" w:rsidR="00FE5C8B" w:rsidRPr="00E36F2C" w:rsidRDefault="00111C8D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18B74E12" w14:textId="727D29F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73DE6AD5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2B1FEB07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Sweeney 2016 [13]</w:t>
            </w:r>
          </w:p>
        </w:tc>
        <w:tc>
          <w:tcPr>
            <w:tcW w:w="563" w:type="dxa"/>
            <w:shd w:val="clear" w:color="auto" w:fill="auto"/>
          </w:tcPr>
          <w:p w14:paraId="5D1D6AB5" w14:textId="3D4F6F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71CA0EC4" w14:textId="2B74034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40B2A182" w14:textId="1CAE3C2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50574582" w14:textId="6346154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2882CBC" w14:textId="7CD9F34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D28DCD2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117D119B" w14:textId="713F577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061928F3" w14:textId="260A614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099FFDA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2EF90C9D" w14:textId="7A5C9EF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365A247" w14:textId="0504EFF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0D0F4876" w14:textId="4E3F6A9C" w:rsidR="00FE5C8B" w:rsidRPr="00E36F2C" w:rsidRDefault="00111C8D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E5B9DB7" w14:textId="634DD81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3BBE3236" w14:textId="78A30B1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0A9910B5" w14:textId="596CF98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2D22ABB3" w14:textId="246CE23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621B17E" w14:textId="55AF1DA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75A302D7" w14:textId="3A10AA2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9B0EAAB" w14:textId="760C24E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4" w:type="dxa"/>
            <w:shd w:val="clear" w:color="auto" w:fill="auto"/>
            <w:noWrap/>
          </w:tcPr>
          <w:p w14:paraId="63275FA3" w14:textId="4AEF9C4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788CCEEC" w14:textId="32391980" w:rsidR="00FE5C8B" w:rsidRPr="00E36F2C" w:rsidRDefault="00111C8D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4CEB245A" w14:textId="46BFFBA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7883ED61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36B55AED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</w:pPr>
            <w:r w:rsidRPr="00E36F2C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563" w:type="dxa"/>
            <w:shd w:val="clear" w:color="auto" w:fill="auto"/>
          </w:tcPr>
          <w:p w14:paraId="55E16F60" w14:textId="4E268A3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</w:tcPr>
          <w:p w14:paraId="3A08F1BE" w14:textId="37922C1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</w:tcPr>
          <w:p w14:paraId="0BCC4768" w14:textId="7DB13CD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</w:tcPr>
          <w:p w14:paraId="4118DDE1" w14:textId="1378454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66DFF27" w14:textId="08064C6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  <w:hideMark/>
          </w:tcPr>
          <w:p w14:paraId="24E258D5" w14:textId="74ADA0D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1DC6EFB" w14:textId="44007CB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35" w:type="dxa"/>
            <w:shd w:val="clear" w:color="auto" w:fill="auto"/>
            <w:noWrap/>
          </w:tcPr>
          <w:p w14:paraId="709A6B26" w14:textId="61BDA19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7FDF1797" w14:textId="42ED1CA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2C98FC36" w14:textId="1D70599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4105CF1" w14:textId="7A295DB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</w:tcPr>
          <w:p w14:paraId="02CA3B4F" w14:textId="1FFD960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351EA31" w14:textId="5E71E60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noWrap/>
          </w:tcPr>
          <w:p w14:paraId="18921EE4" w14:textId="5291B58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</w:tcPr>
          <w:p w14:paraId="38B7C714" w14:textId="3AEE4EA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</w:tcPr>
          <w:p w14:paraId="7D5D1138" w14:textId="634CC04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66A9211" w14:textId="127A1D1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</w:tcPr>
          <w:p w14:paraId="717298C6" w14:textId="71B9FFD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45BD4D9" w14:textId="079A010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14:paraId="6201587B" w14:textId="3A263C7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shd w:val="clear" w:color="auto" w:fill="auto"/>
            <w:noWrap/>
            <w:hideMark/>
          </w:tcPr>
          <w:p w14:paraId="68AC43BE" w14:textId="67EB642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auto"/>
            <w:noWrap/>
            <w:hideMark/>
          </w:tcPr>
          <w:p w14:paraId="33AFC0CB" w14:textId="4C6EC0E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6E5A32E5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7836A6EF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t>Ategeka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2019 [14]</w:t>
            </w:r>
          </w:p>
        </w:tc>
        <w:tc>
          <w:tcPr>
            <w:tcW w:w="563" w:type="dxa"/>
            <w:shd w:val="clear" w:color="auto" w:fill="auto"/>
          </w:tcPr>
          <w:p w14:paraId="2D2A4E2E" w14:textId="5312B5A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13DF0384" w14:textId="14DBDBF9" w:rsidR="00FE5C8B" w:rsidRPr="00E36F2C" w:rsidRDefault="004F4CB0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35272C75" w14:textId="2B00CF1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417B57D5" w14:textId="5914CA5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AF1309" w14:textId="7204E96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E7A35FB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62EE2993" w14:textId="43E8581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65BDD8D2" w14:textId="4388E5A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4CA3D1A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2D96BCD4" w14:textId="3F1A5CE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AD6D534" w14:textId="017E1B2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6EBDEA9A" w14:textId="5DE40B2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6DE176D" w14:textId="108C66D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11355F48" w14:textId="2873030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</w:tcPr>
          <w:p w14:paraId="479506DA" w14:textId="664C7A6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3B34ADCA" w14:textId="253F570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EFBFAFE" w14:textId="39BFB54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53D8CF98" w14:textId="0A9A1B6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FA0D4A8" w14:textId="4482A83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180B1417" w14:textId="637D06F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7C0E6EC6" w14:textId="0240884A" w:rsidR="00FE5C8B" w:rsidRPr="00E36F2C" w:rsidRDefault="004F4CB0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873" w:type="dxa"/>
            <w:shd w:val="clear" w:color="auto" w:fill="auto"/>
            <w:hideMark/>
          </w:tcPr>
          <w:p w14:paraId="50BC9984" w14:textId="51F7774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All on ARV, Stage 1,</w:t>
            </w:r>
            <w:r w:rsidR="00AC761D">
              <w:rPr>
                <w:color w:val="000000"/>
                <w:sz w:val="16"/>
                <w:szCs w:val="16"/>
              </w:rPr>
              <w:t xml:space="preserve"> </w:t>
            </w:r>
            <w:r w:rsidRPr="00E36F2C">
              <w:rPr>
                <w:color w:val="000000"/>
                <w:sz w:val="16"/>
                <w:szCs w:val="16"/>
              </w:rPr>
              <w:t xml:space="preserve">RCT </w:t>
            </w:r>
            <w:proofErr w:type="spellStart"/>
            <w:r w:rsidRPr="00E36F2C">
              <w:rPr>
                <w:color w:val="000000"/>
                <w:sz w:val="16"/>
                <w:szCs w:val="16"/>
              </w:rPr>
              <w:t>Cotri+Dp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 xml:space="preserve"> </w:t>
            </w:r>
            <w:r w:rsidR="00AC761D">
              <w:rPr>
                <w:color w:val="000000"/>
                <w:sz w:val="16"/>
                <w:szCs w:val="16"/>
              </w:rPr>
              <w:t>vs</w:t>
            </w:r>
            <w:r w:rsidRPr="00E36F2C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36F2C">
              <w:rPr>
                <w:color w:val="000000"/>
                <w:sz w:val="16"/>
                <w:szCs w:val="16"/>
              </w:rPr>
              <w:t>Cotri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p=0.07</w:t>
            </w:r>
          </w:p>
        </w:tc>
      </w:tr>
      <w:tr w:rsidR="00AC761D" w:rsidRPr="00E36F2C" w14:paraId="2E8B4765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155F6225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Feist, 2020 [15]</w:t>
            </w:r>
          </w:p>
        </w:tc>
        <w:tc>
          <w:tcPr>
            <w:tcW w:w="563" w:type="dxa"/>
            <w:shd w:val="clear" w:color="auto" w:fill="auto"/>
          </w:tcPr>
          <w:p w14:paraId="408936D7" w14:textId="0DA26B0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42FB28F6" w14:textId="2AF0D11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731B2592" w14:textId="73917E1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000B28A5" w14:textId="2F9F67C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44EF1A" w14:textId="33E5556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A955AC2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07ABD8A7" w14:textId="75DF8D2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shd w:val="clear" w:color="auto" w:fill="auto"/>
            <w:noWrap/>
          </w:tcPr>
          <w:p w14:paraId="66A320C2" w14:textId="1C36648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9E06F47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6219F44C" w14:textId="716B413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8BDEAF8" w14:textId="7551B6E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48EBDA06" w14:textId="5AE24DE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B17FF49" w14:textId="36D3612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02A9449A" w14:textId="5F476EF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32B97A73" w14:textId="1F0075A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109B5198" w14:textId="09FB600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195E719" w14:textId="551A9B4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5ECF6A5E" w14:textId="78C4EB7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56309281" w14:textId="4E815DF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20715075" w14:textId="53FFA37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36285A11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4514158B" w14:textId="4FEA49D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5300E553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303EB5A0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t>Gichangi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1993 [16]</w:t>
            </w:r>
          </w:p>
        </w:tc>
        <w:tc>
          <w:tcPr>
            <w:tcW w:w="563" w:type="dxa"/>
            <w:shd w:val="clear" w:color="auto" w:fill="auto"/>
          </w:tcPr>
          <w:p w14:paraId="6AEF6845" w14:textId="115C863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3B3C0C94" w14:textId="2595FF2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2595D6A4" w14:textId="0669D80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200EBF80" w14:textId="2591571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CA7CFC" w14:textId="4722E09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329C2CA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D86EB0E" w14:textId="6DBAC58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0BF44005" w14:textId="313911B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00C1CC6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6BB87AFE" w14:textId="3AB0D9E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1F5362C7" w14:textId="6643AF0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5D01412F" w14:textId="79CF9CBF" w:rsidR="00FE5C8B" w:rsidRPr="00E36F2C" w:rsidRDefault="00111C8D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142EA090" w14:textId="724AD53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5BD26AC9" w14:textId="5278001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</w:tcPr>
          <w:p w14:paraId="32577CE2" w14:textId="6FAE059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615EB81A" w14:textId="0B9E8C7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9C99AA9" w14:textId="3589C5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163EF760" w14:textId="016937A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8A4D746" w14:textId="112E6C3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36E35127" w14:textId="3CFB247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49AD0BE6" w14:textId="2CBD3E67" w:rsidR="00FE5C8B" w:rsidRPr="00E36F2C" w:rsidRDefault="00111C8D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0EAE6261" w14:textId="6A2059C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4D04B11C" w14:textId="77777777" w:rsidTr="00B24405">
        <w:trPr>
          <w:gridAfter w:val="1"/>
          <w:wAfter w:w="9" w:type="dxa"/>
          <w:trHeight w:val="600"/>
        </w:trPr>
        <w:tc>
          <w:tcPr>
            <w:tcW w:w="1176" w:type="dxa"/>
            <w:shd w:val="clear" w:color="auto" w:fill="auto"/>
            <w:hideMark/>
          </w:tcPr>
          <w:p w14:paraId="646A82EF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Ladner, 1998 [17]</w:t>
            </w:r>
          </w:p>
        </w:tc>
        <w:tc>
          <w:tcPr>
            <w:tcW w:w="563" w:type="dxa"/>
            <w:shd w:val="clear" w:color="auto" w:fill="auto"/>
          </w:tcPr>
          <w:p w14:paraId="3342D998" w14:textId="53C7D3D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74874760" w14:textId="3415E26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4DC664BD" w14:textId="469C3FD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41F4AEC9" w14:textId="734A2FE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2DE63C" w14:textId="70D54CE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CE67CB7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173E0E3D" w14:textId="756906D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42B4FB6C" w14:textId="59379DB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D8FDD17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7321B1AA" w14:textId="2DA367E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EA9BFB1" w14:textId="3BE26E5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012BC9BD" w14:textId="04DA3DC5" w:rsidR="00FE5C8B" w:rsidRPr="00E36F2C" w:rsidRDefault="004F4CB0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07E70273" w14:textId="7E076AE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44559E64" w14:textId="60A986A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</w:tcPr>
          <w:p w14:paraId="23AA328A" w14:textId="0218889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5361AFF3" w14:textId="5C7E4D2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5A7D29E" w14:textId="3C89D2B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7247F354" w14:textId="0E64D14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D4EC7FD" w14:textId="09B3E8C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625B1318" w14:textId="55F6604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5AF865EB" w14:textId="30C22036" w:rsidR="00FE5C8B" w:rsidRPr="00E36F2C" w:rsidRDefault="004F4CB0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73" w:type="dxa"/>
            <w:shd w:val="clear" w:color="auto" w:fill="auto"/>
            <w:hideMark/>
          </w:tcPr>
          <w:p w14:paraId="066ADF49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Women treated for STI but not HIV</w:t>
            </w:r>
          </w:p>
        </w:tc>
      </w:tr>
      <w:tr w:rsidR="00AC761D" w:rsidRPr="00E36F2C" w14:paraId="29AAE4DB" w14:textId="77777777" w:rsidTr="00B24405">
        <w:trPr>
          <w:gridAfter w:val="1"/>
          <w:wAfter w:w="9" w:type="dxa"/>
          <w:trHeight w:val="600"/>
        </w:trPr>
        <w:tc>
          <w:tcPr>
            <w:tcW w:w="1176" w:type="dxa"/>
            <w:shd w:val="clear" w:color="auto" w:fill="auto"/>
            <w:hideMark/>
          </w:tcPr>
          <w:p w14:paraId="480B64D9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t>Ombimbo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2019 [18]</w:t>
            </w:r>
          </w:p>
        </w:tc>
        <w:tc>
          <w:tcPr>
            <w:tcW w:w="563" w:type="dxa"/>
            <w:shd w:val="clear" w:color="auto" w:fill="auto"/>
          </w:tcPr>
          <w:p w14:paraId="42BD21EE" w14:textId="001CF3D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59459ECF" w14:textId="71C210E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3972175A" w14:textId="3D0F83C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17E219FB" w14:textId="173F35F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28C553" w14:textId="62E21F9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F2701F4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45A945E4" w14:textId="45AAB0B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shd w:val="clear" w:color="auto" w:fill="auto"/>
            <w:noWrap/>
          </w:tcPr>
          <w:p w14:paraId="09EB1226" w14:textId="404AA65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5A08668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2A514209" w14:textId="70D6CB1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A5F2FA9" w14:textId="7D9E355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00B41873" w14:textId="04970931" w:rsidR="00FE5C8B" w:rsidRPr="00E36F2C" w:rsidRDefault="004F4CB0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181AB425" w14:textId="5ABFFB9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537DA40B" w14:textId="62A02D0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</w:tcPr>
          <w:p w14:paraId="160B0C9C" w14:textId="023C8E2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40EF66EF" w14:textId="746287F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B4CA362" w14:textId="4CBC80B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0624C829" w14:textId="76A26E4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C1F9367" w14:textId="67D7736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7266AD55" w14:textId="4F7335C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68148AB1" w14:textId="3F9E158F" w:rsidR="00FE5C8B" w:rsidRPr="00E36F2C" w:rsidRDefault="004F4CB0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873" w:type="dxa"/>
            <w:shd w:val="clear" w:color="auto" w:fill="auto"/>
            <w:hideMark/>
          </w:tcPr>
          <w:p w14:paraId="77198908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 xml:space="preserve">All on ARV, no mention of </w:t>
            </w:r>
            <w:proofErr w:type="spellStart"/>
            <w:r w:rsidRPr="00E36F2C">
              <w:rPr>
                <w:color w:val="000000"/>
                <w:sz w:val="16"/>
                <w:szCs w:val="16"/>
              </w:rPr>
              <w:t>Cotri</w:t>
            </w:r>
            <w:proofErr w:type="spellEnd"/>
          </w:p>
        </w:tc>
      </w:tr>
      <w:tr w:rsidR="00AC761D" w:rsidRPr="00E36F2C" w14:paraId="4ABB6BA6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1C1A5D3C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t>Tsekoura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2010 [19]</w:t>
            </w:r>
          </w:p>
        </w:tc>
        <w:tc>
          <w:tcPr>
            <w:tcW w:w="563" w:type="dxa"/>
            <w:shd w:val="clear" w:color="auto" w:fill="auto"/>
          </w:tcPr>
          <w:p w14:paraId="565A3693" w14:textId="6F0557C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5C088692" w14:textId="3B058FD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5BFCDB51" w14:textId="5F6AF7A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47B81C88" w14:textId="25AB9A6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7778B3" w14:textId="580B61E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45E43D2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5E9FA12C" w14:textId="0ADC181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2CF6F2A5" w14:textId="38961FC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5B1B811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0DEF15C8" w14:textId="7B3ACD1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8235693" w14:textId="12248C3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6EBD12BA" w14:textId="1F237C6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668454CA" w14:textId="2F679F1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7DB5C6E2" w14:textId="35ED513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88" w:type="dxa"/>
            <w:shd w:val="clear" w:color="auto" w:fill="auto"/>
            <w:noWrap/>
          </w:tcPr>
          <w:p w14:paraId="419BD5D2" w14:textId="68272A3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1266ADBD" w14:textId="0305F9E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823D3FA" w14:textId="506D816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6187C6A8" w14:textId="140AC7C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0DCF4A6" w14:textId="11E3A4D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27A24113" w14:textId="653845E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16A7354B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27B44B59" w14:textId="7620435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2378FDD0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131DA2BD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</w:pPr>
            <w:r w:rsidRPr="00E36F2C"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  <w:t>Parasite</w:t>
            </w:r>
          </w:p>
        </w:tc>
        <w:tc>
          <w:tcPr>
            <w:tcW w:w="563" w:type="dxa"/>
            <w:shd w:val="clear" w:color="auto" w:fill="auto"/>
          </w:tcPr>
          <w:p w14:paraId="566CAD17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</w:tcPr>
          <w:p w14:paraId="29180E1B" w14:textId="5DEC89BB" w:rsidR="00FE5C8B" w:rsidRPr="00E36F2C" w:rsidRDefault="00FE5C8B" w:rsidP="00B24405">
            <w:pPr>
              <w:spacing w:after="6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</w:tcPr>
          <w:p w14:paraId="793FACB6" w14:textId="4E1F7D55" w:rsidR="00FE5C8B" w:rsidRPr="00E36F2C" w:rsidRDefault="00FE5C8B" w:rsidP="00B24405">
            <w:pPr>
              <w:spacing w:after="6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</w:tcPr>
          <w:p w14:paraId="073595C4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2F8E18F" w14:textId="7D2B7507" w:rsidR="00FE5C8B" w:rsidRPr="00E36F2C" w:rsidRDefault="00FE5C8B" w:rsidP="00B24405">
            <w:pPr>
              <w:spacing w:after="6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  <w:hideMark/>
          </w:tcPr>
          <w:p w14:paraId="50F20DEE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9C7C62C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5" w:type="dxa"/>
            <w:shd w:val="clear" w:color="auto" w:fill="auto"/>
            <w:noWrap/>
          </w:tcPr>
          <w:p w14:paraId="300A70D5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2CD210C0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7" w:type="dxa"/>
            <w:shd w:val="clear" w:color="auto" w:fill="auto"/>
            <w:noWrap/>
          </w:tcPr>
          <w:p w14:paraId="11D967BA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C6CF31B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</w:tcPr>
          <w:p w14:paraId="5AB736E9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1C27C42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noWrap/>
          </w:tcPr>
          <w:p w14:paraId="5D25D43B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8" w:type="dxa"/>
            <w:shd w:val="clear" w:color="auto" w:fill="auto"/>
            <w:noWrap/>
          </w:tcPr>
          <w:p w14:paraId="0F4BB6A0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</w:tcPr>
          <w:p w14:paraId="66A9CDC6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B4800DF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5" w:type="dxa"/>
            <w:shd w:val="clear" w:color="auto" w:fill="auto"/>
            <w:noWrap/>
          </w:tcPr>
          <w:p w14:paraId="3456199E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6219B7C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14:paraId="3256E320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8" w:type="dxa"/>
            <w:shd w:val="clear" w:color="auto" w:fill="auto"/>
            <w:noWrap/>
            <w:hideMark/>
          </w:tcPr>
          <w:p w14:paraId="4A541EDD" w14:textId="77777777" w:rsidR="00FE5C8B" w:rsidRPr="00E36F2C" w:rsidRDefault="00FE5C8B" w:rsidP="00B24405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73" w:type="dxa"/>
            <w:shd w:val="clear" w:color="auto" w:fill="auto"/>
            <w:noWrap/>
            <w:hideMark/>
          </w:tcPr>
          <w:p w14:paraId="1830CEC4" w14:textId="4EC42E9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6E557333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73ADC869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t>Ategeka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2020 [20]</w:t>
            </w:r>
          </w:p>
        </w:tc>
        <w:tc>
          <w:tcPr>
            <w:tcW w:w="563" w:type="dxa"/>
            <w:shd w:val="clear" w:color="auto" w:fill="auto"/>
          </w:tcPr>
          <w:p w14:paraId="050A0434" w14:textId="434E7DD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688E9759" w14:textId="353E6B9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7A9766DD" w14:textId="36B2221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1C7BDCE2" w14:textId="6AD2F34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EE58A8" w14:textId="2DBF3C5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ECC1042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708386E3" w14:textId="724EBA5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00DA9993" w14:textId="514F5E4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8D3CECD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50B16F5B" w14:textId="19DB803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209CA94" w14:textId="354FB10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0CAD656A" w14:textId="7FAED1F0" w:rsidR="00FE5C8B" w:rsidRPr="00E36F2C" w:rsidRDefault="00A009F8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73183838" w14:textId="518AD8F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0331BCB3" w14:textId="6C52AB9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</w:tcPr>
          <w:p w14:paraId="2620D859" w14:textId="28F7E24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5518A673" w14:textId="1751B6C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DB66BA3" w14:textId="7C9FECD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4A4C083B" w14:textId="1E4D1CF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1E4AC3A" w14:textId="3ADF127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1CB02362" w14:textId="1AD49E7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2C4A392D" w14:textId="7F5B2ADE" w:rsidR="00FE5C8B" w:rsidRPr="00E36F2C" w:rsidRDefault="00A009F8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36802D45" w14:textId="573CCD9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58666141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5F316223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t>Kapisi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2017 [21]</w:t>
            </w:r>
          </w:p>
        </w:tc>
        <w:tc>
          <w:tcPr>
            <w:tcW w:w="563" w:type="dxa"/>
            <w:shd w:val="clear" w:color="auto" w:fill="auto"/>
          </w:tcPr>
          <w:p w14:paraId="50CFE04E" w14:textId="39CC78C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6070A2C3" w14:textId="744195B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720085EB" w14:textId="1318CB1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5A478585" w14:textId="3934344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8EC73D" w14:textId="56D591C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47E1F90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50D64857" w14:textId="6CE1303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47A21689" w14:textId="1602DCE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45CE2D7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7A770760" w14:textId="14D29E1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362F3B2" w14:textId="56B24D8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462BDD63" w14:textId="694DFB9A" w:rsidR="00FE5C8B" w:rsidRPr="00E36F2C" w:rsidRDefault="00A009F8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1BD9041F" w14:textId="2B86443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6F7FD4FA" w14:textId="3A8D813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</w:tcPr>
          <w:p w14:paraId="161A721C" w14:textId="1E5F9EA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0F98563F" w14:textId="34DD437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2315998" w14:textId="0F5D0022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1A470A97" w14:textId="7DDAC80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26E0BB0" w14:textId="69CF6A3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42C327B1" w14:textId="552B4C1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53D69973" w14:textId="539E494B" w:rsidR="00FE5C8B" w:rsidRPr="00E36F2C" w:rsidRDefault="00A009F8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6AC9BD0C" w14:textId="52A81F8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C761D" w:rsidRPr="00E36F2C" w14:paraId="5C778F24" w14:textId="77777777" w:rsidTr="00B24405">
        <w:trPr>
          <w:gridAfter w:val="1"/>
          <w:wAfter w:w="9" w:type="dxa"/>
          <w:trHeight w:val="600"/>
        </w:trPr>
        <w:tc>
          <w:tcPr>
            <w:tcW w:w="1176" w:type="dxa"/>
            <w:shd w:val="clear" w:color="auto" w:fill="auto"/>
            <w:hideMark/>
          </w:tcPr>
          <w:p w14:paraId="6AADEA08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36F2C">
              <w:rPr>
                <w:color w:val="000000"/>
                <w:sz w:val="16"/>
                <w:szCs w:val="16"/>
              </w:rPr>
              <w:t>Lufele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, 2017 [23]</w:t>
            </w:r>
          </w:p>
        </w:tc>
        <w:tc>
          <w:tcPr>
            <w:tcW w:w="563" w:type="dxa"/>
            <w:shd w:val="clear" w:color="auto" w:fill="auto"/>
          </w:tcPr>
          <w:p w14:paraId="23331078" w14:textId="22C587F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auto"/>
          </w:tcPr>
          <w:p w14:paraId="79189EDE" w14:textId="0EFDED3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4316E4FA" w14:textId="3E8232B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3DECE63D" w14:textId="23DF96B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F81291" w14:textId="04DA188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3ED2077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16321987" w14:textId="06E19C1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dxa"/>
            <w:shd w:val="clear" w:color="auto" w:fill="auto"/>
            <w:noWrap/>
          </w:tcPr>
          <w:p w14:paraId="1B0A13EE" w14:textId="182E79E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506D19B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11A3EF18" w14:textId="6F089A1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59181FA5" w14:textId="58F371C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0D82D210" w14:textId="78A7CD99" w:rsidR="00FE5C8B" w:rsidRPr="00E36F2C" w:rsidRDefault="00A009F8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6EC17079" w14:textId="0FCA6E2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0E04C8CC" w14:textId="61A21DA0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</w:tcPr>
          <w:p w14:paraId="6897F0E1" w14:textId="555613A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</w:tcPr>
          <w:p w14:paraId="2800DF7A" w14:textId="2772EB6D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48A08D6" w14:textId="4D37BC4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7E81D873" w14:textId="6E3F01FA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5659A465" w14:textId="79124B4B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480490D4" w14:textId="4DDF66A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7235028F" w14:textId="5D42A18E" w:rsidR="00FE5C8B" w:rsidRPr="00E36F2C" w:rsidRDefault="00A009F8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73" w:type="dxa"/>
            <w:shd w:val="clear" w:color="auto" w:fill="auto"/>
            <w:hideMark/>
          </w:tcPr>
          <w:p w14:paraId="76B01737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IPTp (</w:t>
            </w:r>
            <w:proofErr w:type="spellStart"/>
            <w:r w:rsidRPr="00E36F2C">
              <w:rPr>
                <w:color w:val="000000"/>
                <w:sz w:val="16"/>
                <w:szCs w:val="16"/>
              </w:rPr>
              <w:t>SP+Az</w:t>
            </w:r>
            <w:proofErr w:type="spellEnd"/>
            <w:r w:rsidRPr="00E36F2C">
              <w:rPr>
                <w:color w:val="000000"/>
                <w:sz w:val="16"/>
                <w:szCs w:val="16"/>
              </w:rPr>
              <w:t>) or curative dose (SP+CQ)</w:t>
            </w:r>
          </w:p>
        </w:tc>
      </w:tr>
      <w:tr w:rsidR="00AC761D" w:rsidRPr="00E36F2C" w14:paraId="2DE3AF04" w14:textId="77777777" w:rsidTr="00B24405">
        <w:trPr>
          <w:gridAfter w:val="1"/>
          <w:wAfter w:w="9" w:type="dxa"/>
          <w:trHeight w:val="300"/>
        </w:trPr>
        <w:tc>
          <w:tcPr>
            <w:tcW w:w="1176" w:type="dxa"/>
            <w:shd w:val="clear" w:color="auto" w:fill="auto"/>
            <w:hideMark/>
          </w:tcPr>
          <w:p w14:paraId="71BB4326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Saad, 2017 [22]</w:t>
            </w:r>
          </w:p>
        </w:tc>
        <w:tc>
          <w:tcPr>
            <w:tcW w:w="563" w:type="dxa"/>
            <w:shd w:val="clear" w:color="auto" w:fill="auto"/>
          </w:tcPr>
          <w:p w14:paraId="4D1BB8E9" w14:textId="53A6430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</w:tcPr>
          <w:p w14:paraId="7A8A3053" w14:textId="2C6614C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</w:tcPr>
          <w:p w14:paraId="20897C60" w14:textId="6337B05E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4" w:type="dxa"/>
            <w:shd w:val="clear" w:color="auto" w:fill="auto"/>
          </w:tcPr>
          <w:p w14:paraId="53AC77C2" w14:textId="6A75E814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0BF84C" w14:textId="44498628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3E41603D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44EBDC1F" w14:textId="4A0727F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shd w:val="clear" w:color="auto" w:fill="auto"/>
            <w:noWrap/>
          </w:tcPr>
          <w:p w14:paraId="27685BAB" w14:textId="0F9556D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5E91958" w14:textId="7777777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dxa"/>
            <w:shd w:val="clear" w:color="auto" w:fill="auto"/>
            <w:noWrap/>
          </w:tcPr>
          <w:p w14:paraId="5A7DE6E9" w14:textId="380C899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2B105D5A" w14:textId="63F1B2F9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2DD9FDF8" w14:textId="1414850D" w:rsidR="00FE5C8B" w:rsidRPr="00E36F2C" w:rsidRDefault="00A009F8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14:paraId="1EF0D662" w14:textId="2B53B8E1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</w:tcPr>
          <w:p w14:paraId="185D256D" w14:textId="23576163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8" w:type="dxa"/>
            <w:shd w:val="clear" w:color="auto" w:fill="auto"/>
            <w:noWrap/>
          </w:tcPr>
          <w:p w14:paraId="48718670" w14:textId="623BF2B5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463F473C" w14:textId="7EBE8657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049CACC1" w14:textId="023BBC4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</w:tcPr>
          <w:p w14:paraId="099C276E" w14:textId="48B284F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6A16D18" w14:textId="0E719F16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</w:tcPr>
          <w:p w14:paraId="39E30C28" w14:textId="37F0CBFC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36F2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56563D96" w14:textId="44ADEACA" w:rsidR="00FE5C8B" w:rsidRPr="00E36F2C" w:rsidRDefault="00A009F8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73" w:type="dxa"/>
            <w:shd w:val="clear" w:color="auto" w:fill="auto"/>
            <w:noWrap/>
            <w:hideMark/>
          </w:tcPr>
          <w:p w14:paraId="45858247" w14:textId="16CE59AF" w:rsidR="00FE5C8B" w:rsidRPr="00E36F2C" w:rsidRDefault="00FE5C8B" w:rsidP="00B24405">
            <w:pPr>
              <w:spacing w:after="6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32F20708" w14:textId="58031E37" w:rsidR="00746A5B" w:rsidRPr="00AC761D" w:rsidRDefault="00824ABD" w:rsidP="00824ABD">
      <w:pPr>
        <w:spacing w:after="0" w:line="240" w:lineRule="auto"/>
        <w:rPr>
          <w:rFonts w:cs="Calibri"/>
          <w:sz w:val="18"/>
          <w:szCs w:val="18"/>
        </w:rPr>
      </w:pPr>
      <w:r w:rsidRPr="00E36F2C">
        <w:rPr>
          <w:color w:val="000000"/>
          <w:sz w:val="16"/>
          <w:szCs w:val="16"/>
        </w:rPr>
        <w:t xml:space="preserve">Abbreviations: </w:t>
      </w:r>
      <w:proofErr w:type="spellStart"/>
      <w:r w:rsidRPr="00E36F2C">
        <w:rPr>
          <w:color w:val="000000"/>
          <w:sz w:val="16"/>
          <w:szCs w:val="16"/>
        </w:rPr>
        <w:t>Ampi</w:t>
      </w:r>
      <w:proofErr w:type="spellEnd"/>
      <w:r w:rsidRPr="00E36F2C">
        <w:rPr>
          <w:color w:val="000000"/>
          <w:sz w:val="16"/>
          <w:szCs w:val="16"/>
        </w:rPr>
        <w:t xml:space="preserve"> Ampicillin; ANC antenatal care; AROM artificial rupture of membranes; ARV antiretroviral; Az azithromycin; BV bacterial vaginosis; </w:t>
      </w:r>
      <w:proofErr w:type="spellStart"/>
      <w:r w:rsidRPr="00E36F2C">
        <w:rPr>
          <w:color w:val="000000"/>
          <w:sz w:val="16"/>
          <w:szCs w:val="16"/>
        </w:rPr>
        <w:t>Cotri</w:t>
      </w:r>
      <w:proofErr w:type="spellEnd"/>
      <w:r w:rsidRPr="00E36F2C">
        <w:rPr>
          <w:color w:val="000000"/>
          <w:sz w:val="16"/>
          <w:szCs w:val="16"/>
        </w:rPr>
        <w:t xml:space="preserve"> cotrimoxazole; CQ chloroquine; DP </w:t>
      </w:r>
      <w:proofErr w:type="spellStart"/>
      <w:r w:rsidRPr="00E36F2C">
        <w:rPr>
          <w:color w:val="000000"/>
          <w:sz w:val="16"/>
          <w:szCs w:val="16"/>
        </w:rPr>
        <w:t>dihydroartemisinin</w:t>
      </w:r>
      <w:proofErr w:type="spellEnd"/>
      <w:r w:rsidRPr="00E36F2C">
        <w:rPr>
          <w:color w:val="000000"/>
          <w:sz w:val="16"/>
          <w:szCs w:val="16"/>
        </w:rPr>
        <w:t xml:space="preserve">-piperaquine; GBS group B streptococcus; HIV human immunodeficiency virus; IPTp intermittent preventive treatment pregnancy; Pen Penicillin; PROM, preterm rupture of membranes; PPROM prolonged preterm rupture of membranes; PT preterm; PTB preterm birth; RCT randomized controlled trial; ROM rupture of membranes; SP </w:t>
      </w:r>
      <w:proofErr w:type="spellStart"/>
      <w:r w:rsidRPr="00E36F2C">
        <w:rPr>
          <w:color w:val="000000"/>
          <w:sz w:val="16"/>
          <w:szCs w:val="16"/>
        </w:rPr>
        <w:t>sulphadoxine</w:t>
      </w:r>
      <w:proofErr w:type="spellEnd"/>
      <w:r w:rsidRPr="00E36F2C">
        <w:rPr>
          <w:color w:val="000000"/>
          <w:sz w:val="16"/>
          <w:szCs w:val="16"/>
        </w:rPr>
        <w:t>-pyrimethamine; STI sexually transmitted infection; VE vaginal examination</w:t>
      </w:r>
    </w:p>
    <w:sectPr w:rsidR="00746A5B" w:rsidRPr="00AC761D" w:rsidSect="00746A5B">
      <w:pgSz w:w="16840" w:h="119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F16B59" w14:textId="77777777" w:rsidR="007B1E8A" w:rsidRDefault="007B1E8A" w:rsidP="000D1753">
      <w:pPr>
        <w:spacing w:after="0" w:line="240" w:lineRule="auto"/>
      </w:pPr>
      <w:r>
        <w:separator/>
      </w:r>
    </w:p>
  </w:endnote>
  <w:endnote w:type="continuationSeparator" w:id="0">
    <w:p w14:paraId="2B78F7BF" w14:textId="77777777" w:rsidR="007B1E8A" w:rsidRDefault="007B1E8A" w:rsidP="000D1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38EF6" w14:textId="77777777" w:rsidR="007B1E8A" w:rsidRDefault="007B1E8A" w:rsidP="000D1753">
      <w:pPr>
        <w:spacing w:after="0" w:line="240" w:lineRule="auto"/>
      </w:pPr>
      <w:r>
        <w:separator/>
      </w:r>
    </w:p>
  </w:footnote>
  <w:footnote w:type="continuationSeparator" w:id="0">
    <w:p w14:paraId="3B8563DF" w14:textId="77777777" w:rsidR="007B1E8A" w:rsidRDefault="007B1E8A" w:rsidP="000D1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892"/>
    <w:rsid w:val="00001B83"/>
    <w:rsid w:val="00002DD4"/>
    <w:rsid w:val="00007CB7"/>
    <w:rsid w:val="0001246B"/>
    <w:rsid w:val="000125C4"/>
    <w:rsid w:val="000152B3"/>
    <w:rsid w:val="00020513"/>
    <w:rsid w:val="00022764"/>
    <w:rsid w:val="000227A9"/>
    <w:rsid w:val="00022EFF"/>
    <w:rsid w:val="00035F96"/>
    <w:rsid w:val="0004135D"/>
    <w:rsid w:val="00057AB8"/>
    <w:rsid w:val="00061CE4"/>
    <w:rsid w:val="000650EC"/>
    <w:rsid w:val="0006591A"/>
    <w:rsid w:val="00074F6F"/>
    <w:rsid w:val="00081929"/>
    <w:rsid w:val="0008318A"/>
    <w:rsid w:val="00091021"/>
    <w:rsid w:val="0009620A"/>
    <w:rsid w:val="000A3B32"/>
    <w:rsid w:val="000B074C"/>
    <w:rsid w:val="000B7AA9"/>
    <w:rsid w:val="000C5436"/>
    <w:rsid w:val="000D1753"/>
    <w:rsid w:val="000D403D"/>
    <w:rsid w:val="000F2481"/>
    <w:rsid w:val="000F4037"/>
    <w:rsid w:val="000F7012"/>
    <w:rsid w:val="000F71D3"/>
    <w:rsid w:val="0010344F"/>
    <w:rsid w:val="00103ACE"/>
    <w:rsid w:val="00103F4E"/>
    <w:rsid w:val="00104B2D"/>
    <w:rsid w:val="00105C76"/>
    <w:rsid w:val="00107BB0"/>
    <w:rsid w:val="00111C8D"/>
    <w:rsid w:val="00117345"/>
    <w:rsid w:val="00125A33"/>
    <w:rsid w:val="0013431B"/>
    <w:rsid w:val="00136D8F"/>
    <w:rsid w:val="0015158F"/>
    <w:rsid w:val="00152100"/>
    <w:rsid w:val="00154EF4"/>
    <w:rsid w:val="00164788"/>
    <w:rsid w:val="00171D53"/>
    <w:rsid w:val="00180B5A"/>
    <w:rsid w:val="00190F4F"/>
    <w:rsid w:val="001915DF"/>
    <w:rsid w:val="001A2492"/>
    <w:rsid w:val="001A405C"/>
    <w:rsid w:val="001A45BE"/>
    <w:rsid w:val="001A538D"/>
    <w:rsid w:val="001A569B"/>
    <w:rsid w:val="001A7951"/>
    <w:rsid w:val="001B05A7"/>
    <w:rsid w:val="001B0E24"/>
    <w:rsid w:val="001D595A"/>
    <w:rsid w:val="001D680C"/>
    <w:rsid w:val="001E2109"/>
    <w:rsid w:val="001E26A4"/>
    <w:rsid w:val="001F2445"/>
    <w:rsid w:val="0020469B"/>
    <w:rsid w:val="0022542F"/>
    <w:rsid w:val="00236824"/>
    <w:rsid w:val="002377FF"/>
    <w:rsid w:val="002420E2"/>
    <w:rsid w:val="00242ABF"/>
    <w:rsid w:val="00243BCF"/>
    <w:rsid w:val="0024633E"/>
    <w:rsid w:val="00247417"/>
    <w:rsid w:val="0025739F"/>
    <w:rsid w:val="002573FC"/>
    <w:rsid w:val="00257420"/>
    <w:rsid w:val="00263827"/>
    <w:rsid w:val="00271BCD"/>
    <w:rsid w:val="00281745"/>
    <w:rsid w:val="00282327"/>
    <w:rsid w:val="00290F5B"/>
    <w:rsid w:val="002B69B2"/>
    <w:rsid w:val="002B6AB3"/>
    <w:rsid w:val="002C29AA"/>
    <w:rsid w:val="002C5EA6"/>
    <w:rsid w:val="002C600C"/>
    <w:rsid w:val="002E071D"/>
    <w:rsid w:val="002F776C"/>
    <w:rsid w:val="00307949"/>
    <w:rsid w:val="00310E3E"/>
    <w:rsid w:val="0032632B"/>
    <w:rsid w:val="003308DC"/>
    <w:rsid w:val="00332232"/>
    <w:rsid w:val="00334FE7"/>
    <w:rsid w:val="00337E3A"/>
    <w:rsid w:val="00347C83"/>
    <w:rsid w:val="003511D1"/>
    <w:rsid w:val="00351785"/>
    <w:rsid w:val="00354618"/>
    <w:rsid w:val="00362258"/>
    <w:rsid w:val="00371B26"/>
    <w:rsid w:val="00385BA6"/>
    <w:rsid w:val="00385F29"/>
    <w:rsid w:val="003870D7"/>
    <w:rsid w:val="003A4D95"/>
    <w:rsid w:val="003B54F2"/>
    <w:rsid w:val="003C3270"/>
    <w:rsid w:val="00401F16"/>
    <w:rsid w:val="00403209"/>
    <w:rsid w:val="00406BB6"/>
    <w:rsid w:val="00413AF5"/>
    <w:rsid w:val="004169C4"/>
    <w:rsid w:val="00426886"/>
    <w:rsid w:val="004362C0"/>
    <w:rsid w:val="0044389D"/>
    <w:rsid w:val="004443D1"/>
    <w:rsid w:val="00450222"/>
    <w:rsid w:val="00453AD6"/>
    <w:rsid w:val="00461E73"/>
    <w:rsid w:val="0046244E"/>
    <w:rsid w:val="004660CF"/>
    <w:rsid w:val="0047327D"/>
    <w:rsid w:val="0047762E"/>
    <w:rsid w:val="004776F9"/>
    <w:rsid w:val="004813D2"/>
    <w:rsid w:val="004830E7"/>
    <w:rsid w:val="0048610A"/>
    <w:rsid w:val="004A6D1E"/>
    <w:rsid w:val="004C425B"/>
    <w:rsid w:val="004D1C47"/>
    <w:rsid w:val="004D561E"/>
    <w:rsid w:val="004E5FDD"/>
    <w:rsid w:val="004F4CB0"/>
    <w:rsid w:val="004F501F"/>
    <w:rsid w:val="004F5D1A"/>
    <w:rsid w:val="005006AC"/>
    <w:rsid w:val="00501B17"/>
    <w:rsid w:val="00502C81"/>
    <w:rsid w:val="00517A06"/>
    <w:rsid w:val="00521C19"/>
    <w:rsid w:val="00521E7D"/>
    <w:rsid w:val="005278B3"/>
    <w:rsid w:val="00551B6D"/>
    <w:rsid w:val="00561DE1"/>
    <w:rsid w:val="00564925"/>
    <w:rsid w:val="00575727"/>
    <w:rsid w:val="005907AF"/>
    <w:rsid w:val="00593278"/>
    <w:rsid w:val="005957AB"/>
    <w:rsid w:val="005975C7"/>
    <w:rsid w:val="005A17B6"/>
    <w:rsid w:val="005A37A4"/>
    <w:rsid w:val="005B7808"/>
    <w:rsid w:val="005D05F0"/>
    <w:rsid w:val="005E569E"/>
    <w:rsid w:val="00607932"/>
    <w:rsid w:val="00611F01"/>
    <w:rsid w:val="00627D57"/>
    <w:rsid w:val="0064231A"/>
    <w:rsid w:val="006466ED"/>
    <w:rsid w:val="00651987"/>
    <w:rsid w:val="00652C7A"/>
    <w:rsid w:val="00654000"/>
    <w:rsid w:val="00661E96"/>
    <w:rsid w:val="0066562D"/>
    <w:rsid w:val="006716E3"/>
    <w:rsid w:val="00675A64"/>
    <w:rsid w:val="006B3737"/>
    <w:rsid w:val="006B53F4"/>
    <w:rsid w:val="006C7AE2"/>
    <w:rsid w:val="006D02EC"/>
    <w:rsid w:val="006F1A86"/>
    <w:rsid w:val="007114A4"/>
    <w:rsid w:val="007138B9"/>
    <w:rsid w:val="00725697"/>
    <w:rsid w:val="00745526"/>
    <w:rsid w:val="00746A5B"/>
    <w:rsid w:val="007533A1"/>
    <w:rsid w:val="007569F5"/>
    <w:rsid w:val="007665FE"/>
    <w:rsid w:val="00780399"/>
    <w:rsid w:val="00782183"/>
    <w:rsid w:val="00782DE1"/>
    <w:rsid w:val="00797617"/>
    <w:rsid w:val="007A3772"/>
    <w:rsid w:val="007A4FE8"/>
    <w:rsid w:val="007B04FB"/>
    <w:rsid w:val="007B1E8A"/>
    <w:rsid w:val="007B20CC"/>
    <w:rsid w:val="007B37A4"/>
    <w:rsid w:val="007B525B"/>
    <w:rsid w:val="007D0EBA"/>
    <w:rsid w:val="007D33A6"/>
    <w:rsid w:val="007F25B2"/>
    <w:rsid w:val="007F369E"/>
    <w:rsid w:val="007F4197"/>
    <w:rsid w:val="007F51FC"/>
    <w:rsid w:val="007F5921"/>
    <w:rsid w:val="007F6F1F"/>
    <w:rsid w:val="00800A51"/>
    <w:rsid w:val="008022C7"/>
    <w:rsid w:val="008043B4"/>
    <w:rsid w:val="008107DC"/>
    <w:rsid w:val="008232DC"/>
    <w:rsid w:val="00824ABD"/>
    <w:rsid w:val="00827737"/>
    <w:rsid w:val="00832B59"/>
    <w:rsid w:val="00842D8A"/>
    <w:rsid w:val="00850AF1"/>
    <w:rsid w:val="00850FC8"/>
    <w:rsid w:val="00852E65"/>
    <w:rsid w:val="008711A8"/>
    <w:rsid w:val="00872FA9"/>
    <w:rsid w:val="00877323"/>
    <w:rsid w:val="00890FA7"/>
    <w:rsid w:val="0089242E"/>
    <w:rsid w:val="008B13FD"/>
    <w:rsid w:val="008D23F8"/>
    <w:rsid w:val="008D7417"/>
    <w:rsid w:val="008E14B3"/>
    <w:rsid w:val="008E7D69"/>
    <w:rsid w:val="008F1EAD"/>
    <w:rsid w:val="008F330E"/>
    <w:rsid w:val="008F3FAB"/>
    <w:rsid w:val="00902724"/>
    <w:rsid w:val="00913FCE"/>
    <w:rsid w:val="00920803"/>
    <w:rsid w:val="009229E7"/>
    <w:rsid w:val="00933CC3"/>
    <w:rsid w:val="00943B17"/>
    <w:rsid w:val="00952BEE"/>
    <w:rsid w:val="009677BB"/>
    <w:rsid w:val="0097762D"/>
    <w:rsid w:val="009846B7"/>
    <w:rsid w:val="0098783B"/>
    <w:rsid w:val="00990317"/>
    <w:rsid w:val="009A0EA8"/>
    <w:rsid w:val="009A3FA7"/>
    <w:rsid w:val="009B4670"/>
    <w:rsid w:val="009C4A98"/>
    <w:rsid w:val="009D268E"/>
    <w:rsid w:val="009D555F"/>
    <w:rsid w:val="009E1435"/>
    <w:rsid w:val="009F3102"/>
    <w:rsid w:val="00A009F8"/>
    <w:rsid w:val="00A0282C"/>
    <w:rsid w:val="00A037AB"/>
    <w:rsid w:val="00A1087A"/>
    <w:rsid w:val="00A138B8"/>
    <w:rsid w:val="00A242DE"/>
    <w:rsid w:val="00A250E8"/>
    <w:rsid w:val="00A30E0D"/>
    <w:rsid w:val="00A323F8"/>
    <w:rsid w:val="00A405B5"/>
    <w:rsid w:val="00A509ED"/>
    <w:rsid w:val="00A54088"/>
    <w:rsid w:val="00A568E9"/>
    <w:rsid w:val="00A605BB"/>
    <w:rsid w:val="00A6203A"/>
    <w:rsid w:val="00A6623A"/>
    <w:rsid w:val="00A711D0"/>
    <w:rsid w:val="00A854C2"/>
    <w:rsid w:val="00A86FFF"/>
    <w:rsid w:val="00A9436E"/>
    <w:rsid w:val="00AA154A"/>
    <w:rsid w:val="00AA6257"/>
    <w:rsid w:val="00AA6626"/>
    <w:rsid w:val="00AA6C1D"/>
    <w:rsid w:val="00AC761D"/>
    <w:rsid w:val="00AD61C9"/>
    <w:rsid w:val="00AE195B"/>
    <w:rsid w:val="00AE43F0"/>
    <w:rsid w:val="00AF2892"/>
    <w:rsid w:val="00AF3A74"/>
    <w:rsid w:val="00B24405"/>
    <w:rsid w:val="00B24F41"/>
    <w:rsid w:val="00B35B63"/>
    <w:rsid w:val="00B360CC"/>
    <w:rsid w:val="00B50CD1"/>
    <w:rsid w:val="00B5699E"/>
    <w:rsid w:val="00B64CC8"/>
    <w:rsid w:val="00B6756E"/>
    <w:rsid w:val="00B75ABC"/>
    <w:rsid w:val="00B826EC"/>
    <w:rsid w:val="00BD28FE"/>
    <w:rsid w:val="00BE6913"/>
    <w:rsid w:val="00BF4FDD"/>
    <w:rsid w:val="00BF6EF5"/>
    <w:rsid w:val="00C03D58"/>
    <w:rsid w:val="00C0715A"/>
    <w:rsid w:val="00C174AB"/>
    <w:rsid w:val="00C20DEC"/>
    <w:rsid w:val="00C27B86"/>
    <w:rsid w:val="00C3024A"/>
    <w:rsid w:val="00C32FB8"/>
    <w:rsid w:val="00C42B57"/>
    <w:rsid w:val="00C54600"/>
    <w:rsid w:val="00C55792"/>
    <w:rsid w:val="00C56130"/>
    <w:rsid w:val="00C6093A"/>
    <w:rsid w:val="00C670DE"/>
    <w:rsid w:val="00C777F5"/>
    <w:rsid w:val="00CA3848"/>
    <w:rsid w:val="00CA4B00"/>
    <w:rsid w:val="00CB0516"/>
    <w:rsid w:val="00CC198A"/>
    <w:rsid w:val="00CC37E3"/>
    <w:rsid w:val="00CC44C0"/>
    <w:rsid w:val="00CD39E8"/>
    <w:rsid w:val="00CF13B8"/>
    <w:rsid w:val="00CF1699"/>
    <w:rsid w:val="00D015A2"/>
    <w:rsid w:val="00D173C2"/>
    <w:rsid w:val="00D24125"/>
    <w:rsid w:val="00D36112"/>
    <w:rsid w:val="00D40731"/>
    <w:rsid w:val="00D47294"/>
    <w:rsid w:val="00D5474E"/>
    <w:rsid w:val="00D66506"/>
    <w:rsid w:val="00D66A16"/>
    <w:rsid w:val="00D71D28"/>
    <w:rsid w:val="00D84006"/>
    <w:rsid w:val="00D94C6F"/>
    <w:rsid w:val="00DA01D6"/>
    <w:rsid w:val="00DA07C0"/>
    <w:rsid w:val="00DA0CF4"/>
    <w:rsid w:val="00DB4372"/>
    <w:rsid w:val="00DC1F3A"/>
    <w:rsid w:val="00DD31CF"/>
    <w:rsid w:val="00DD59C0"/>
    <w:rsid w:val="00DE0996"/>
    <w:rsid w:val="00DE5CCF"/>
    <w:rsid w:val="00E0546E"/>
    <w:rsid w:val="00E07BDA"/>
    <w:rsid w:val="00E11685"/>
    <w:rsid w:val="00E11A16"/>
    <w:rsid w:val="00E120B0"/>
    <w:rsid w:val="00E20923"/>
    <w:rsid w:val="00E52EB1"/>
    <w:rsid w:val="00E558BB"/>
    <w:rsid w:val="00E61C00"/>
    <w:rsid w:val="00E62108"/>
    <w:rsid w:val="00E6564A"/>
    <w:rsid w:val="00E65B6E"/>
    <w:rsid w:val="00E706BE"/>
    <w:rsid w:val="00E772B7"/>
    <w:rsid w:val="00E86CB8"/>
    <w:rsid w:val="00E979C8"/>
    <w:rsid w:val="00EA6E92"/>
    <w:rsid w:val="00EB518B"/>
    <w:rsid w:val="00EB7C5E"/>
    <w:rsid w:val="00EC2A65"/>
    <w:rsid w:val="00EC6FB5"/>
    <w:rsid w:val="00ED46B6"/>
    <w:rsid w:val="00ED75A9"/>
    <w:rsid w:val="00EF11C5"/>
    <w:rsid w:val="00EF1FD7"/>
    <w:rsid w:val="00F049AF"/>
    <w:rsid w:val="00F133CE"/>
    <w:rsid w:val="00F230E2"/>
    <w:rsid w:val="00F2537B"/>
    <w:rsid w:val="00F25F6D"/>
    <w:rsid w:val="00F30B11"/>
    <w:rsid w:val="00F34C8E"/>
    <w:rsid w:val="00F4307A"/>
    <w:rsid w:val="00F66477"/>
    <w:rsid w:val="00F768FA"/>
    <w:rsid w:val="00F93E60"/>
    <w:rsid w:val="00F957C4"/>
    <w:rsid w:val="00F95C72"/>
    <w:rsid w:val="00FA3985"/>
    <w:rsid w:val="00FB26B3"/>
    <w:rsid w:val="00FB3ECC"/>
    <w:rsid w:val="00FB5C62"/>
    <w:rsid w:val="00FB68AD"/>
    <w:rsid w:val="00FB690A"/>
    <w:rsid w:val="00FB6C9F"/>
    <w:rsid w:val="00FD5766"/>
    <w:rsid w:val="00FD65BA"/>
    <w:rsid w:val="00FE59A2"/>
    <w:rsid w:val="00FE5C8B"/>
    <w:rsid w:val="00F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96A754"/>
  <w14:defaultImageDpi w14:val="0"/>
  <w15:docId w15:val="{9A5F134B-F443-40FE-B317-CF5DF884D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892"/>
    <w:pPr>
      <w:spacing w:after="200" w:line="276" w:lineRule="auto"/>
    </w:pPr>
    <w:rPr>
      <w:rFonts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753"/>
    <w:rPr>
      <w:rFonts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D1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753"/>
    <w:rPr>
      <w:rFonts w:cs="Times New Roman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3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8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848"/>
    <w:rPr>
      <w:rFonts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848"/>
    <w:rPr>
      <w:rFonts w:cs="Times New Roman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848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11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1FFA4CF-8A8F-E541-826E-26603F143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o Naing</dc:creator>
  <cp:keywords/>
  <dc:description/>
  <cp:lastModifiedBy>Aung Min</cp:lastModifiedBy>
  <cp:revision>2</cp:revision>
  <dcterms:created xsi:type="dcterms:W3CDTF">2021-07-13T07:02:00Z</dcterms:created>
  <dcterms:modified xsi:type="dcterms:W3CDTF">2021-07-13T07:02:00Z</dcterms:modified>
</cp:coreProperties>
</file>